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1088" w:hanging="0"/>
        <w:contextualSpacing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 w:eastAsia="nl-NL"/>
        </w:rPr>
        <w:t xml:space="preserve">S5 Table- Characteristics at baseline, for subjects who died due to lung cancer, colorectal cancer, prostate cancer, and breast cancer in a general population of Vlagtwedde-Vlaardingen during 40 years of follow-up. </w:t>
      </w:r>
    </w:p>
    <w:p>
      <w:pPr>
        <w:pStyle w:val="Normal"/>
        <w:spacing w:lineRule="auto" w:line="240" w:before="0" w:after="0"/>
        <w:ind w:right="-600" w:hanging="0"/>
        <w:jc w:val="both"/>
        <w:rPr>
          <w:rFonts w:ascii="Times New Roman" w:hAnsi="Times New Roman" w:eastAsia="Times New Roman" w:cs="Times New Roman"/>
          <w:b/>
          <w:b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GB" w:eastAsia="nl-NL"/>
        </w:rPr>
      </w:r>
    </w:p>
    <w:p>
      <w:pPr>
        <w:pStyle w:val="Normal"/>
        <w:spacing w:lineRule="auto" w:line="240" w:before="0" w:after="0"/>
        <w:ind w:right="-600" w:hanging="0"/>
        <w:jc w:val="both"/>
        <w:rPr>
          <w:rFonts w:ascii="Times New Roman" w:hAnsi="Times New Roman" w:eastAsia="Times New Roman" w:cs="Times New Roman"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</w:r>
    </w:p>
    <w:p>
      <w:pPr>
        <w:pStyle w:val="Normal"/>
        <w:spacing w:lineRule="auto" w:line="240" w:before="0" w:after="0"/>
        <w:ind w:right="-600" w:hanging="0"/>
        <w:jc w:val="both"/>
        <w:rPr>
          <w:rFonts w:ascii="Times New Roman" w:hAnsi="Times New Roman" w:eastAsia="Times New Roman" w:cs="Times New Roman"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</w:r>
    </w:p>
    <w:tbl>
      <w:tblPr>
        <w:tblW w:w="136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160"/>
        <w:gridCol w:w="2155"/>
        <w:gridCol w:w="2435"/>
        <w:gridCol w:w="2250"/>
        <w:gridCol w:w="2160"/>
      </w:tblGrid>
      <w:tr>
        <w:trPr>
          <w:trHeight w:val="542" w:hRule="exact"/>
        </w:trPr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nl-NL"/>
              </w:rPr>
              <w:t>Characteristics for all subject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nl-NL"/>
              </w:rPr>
              <w:t>Any canc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nl-NL"/>
              </w:rPr>
              <w:t>(n=119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nl-NL"/>
              </w:rPr>
            </w:r>
          </w:p>
        </w:tc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nl-NL"/>
              </w:rPr>
              <w:t>Lung canc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nl-NL"/>
              </w:rPr>
              <w:t>(n=275)</w:t>
            </w:r>
          </w:p>
        </w:tc>
        <w:tc>
          <w:tcPr>
            <w:tcW w:w="24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nl-NL"/>
              </w:rPr>
              <w:t>Colorectal canc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nl-NL"/>
              </w:rPr>
              <w:t>(n=1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nl-NL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nl-NL"/>
              </w:rPr>
              <w:t>Prostate canc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nl-NL"/>
              </w:rPr>
              <w:t>(n=8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nl-NL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nl-NL"/>
              </w:rPr>
              <w:t>Breast canc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nl-NL"/>
              </w:rPr>
              <w:t>(n=11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187" w:hRule="exact"/>
        </w:trPr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nl-NL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1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187" w:hRule="exac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All subjects (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14.1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3.2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1.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1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1.4</w:t>
            </w:r>
          </w:p>
        </w:tc>
      </w:tr>
      <w:tr>
        <w:trPr>
          <w:trHeight w:val="187" w:hRule="exact"/>
        </w:trPr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187" w:hRule="exac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Men (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58.3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83.3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49.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1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0.0</w:t>
            </w:r>
          </w:p>
        </w:tc>
      </w:tr>
      <w:tr>
        <w:trPr>
          <w:trHeight w:val="187" w:hRule="exact"/>
        </w:trPr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187" w:hRule="exac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Age in years, mean (SD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45.9 (11.1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40.8 (8.4)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44.0 (8.6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47.7 (10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39.7 (11.2)</w:t>
            </w:r>
          </w:p>
        </w:tc>
      </w:tr>
      <w:tr>
        <w:trPr>
          <w:trHeight w:val="187" w:hRule="exact"/>
        </w:trPr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187" w:hRule="exac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 xml:space="preserve">Smoking at first visit, n (%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 xml:space="preserve">     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187" w:hRule="exac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Never smoker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392 (33.2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6 (4.3)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20 (36.4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14 (16.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34 (66.7)</w:t>
            </w:r>
          </w:p>
        </w:tc>
      </w:tr>
      <w:tr>
        <w:trPr>
          <w:trHeight w:val="187" w:hRule="exac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Ever smoker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787 (66.8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132 (95.7)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35 (63.6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69 (83.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17 (33.3)</w:t>
            </w:r>
          </w:p>
        </w:tc>
      </w:tr>
      <w:tr>
        <w:trPr>
          <w:trHeight w:val="187" w:hRule="exac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 xml:space="preserve">      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187" w:hRule="exac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BMI levels, kg/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 w:eastAsia="nl-NL"/>
              </w:rPr>
              <w:t>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187" w:hRule="exac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 xml:space="preserve">BMI at baselin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 xml:space="preserve">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6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3 (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8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4 (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)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0 (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6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4 (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3 (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3)</w:t>
            </w:r>
          </w:p>
        </w:tc>
      </w:tr>
      <w:tr>
        <w:trPr>
          <w:trHeight w:val="187" w:hRule="exac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 xml:space="preserve">Highest BMI during follow-up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9 (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5.2 (3.6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 (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4.6 (3.3)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9 (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5.9 (4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7 (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6.0 (2.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9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0 (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6.3 (4.6)</w:t>
            </w:r>
          </w:p>
        </w:tc>
      </w:tr>
      <w:tr>
        <w:trPr>
          <w:trHeight w:val="187" w:hRule="exac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Lowest BMI during follow-up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 (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5.2 (3.6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24.6 (3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25.9 (4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26.0 (2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26.3 (4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187" w:hRule="exact"/>
        </w:trPr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187" w:hRule="exac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Long term annual change in BMI, kg/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 w:eastAsia="nl-NL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 xml:space="preserve">/yr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1 (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1 (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)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0 (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0 (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1 (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2)</w:t>
            </w:r>
          </w:p>
        </w:tc>
      </w:tr>
      <w:tr>
        <w:trPr>
          <w:trHeight w:val="187" w:hRule="exact"/>
        </w:trPr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187" w:hRule="exac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Short-term annual change in BMI, kg/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 w:eastAsia="nl-NL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 xml:space="preserve">/yr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187" w:hRule="exac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Highest increa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4 (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-0.4 (0.4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4 (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3)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0.4 (0.5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4 (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0.4 (0.4)</w:t>
            </w:r>
          </w:p>
        </w:tc>
      </w:tr>
      <w:tr>
        <w:trPr>
          <w:trHeight w:val="187" w:hRule="exac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Highest decrea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-0.3 (0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-0.3 (0.4)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-0.3 (0.4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-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3 (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  <w:t>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-0.3 (0.5)</w:t>
            </w:r>
          </w:p>
        </w:tc>
      </w:tr>
      <w:tr>
        <w:trPr>
          <w:trHeight w:val="245" w:hRule="exact"/>
        </w:trPr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1D0512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1D0512"/>
                <w:sz w:val="16"/>
                <w:szCs w:val="16"/>
                <w:lang w:val="en-GB" w:eastAsia="nl-NL"/>
              </w:rPr>
            </w:r>
          </w:p>
        </w:tc>
      </w:tr>
    </w:tbl>
    <w:p>
      <w:pPr>
        <w:pStyle w:val="Normal"/>
        <w:spacing w:lineRule="auto" w:line="240" w:before="0" w:after="0"/>
        <w:ind w:right="-600" w:hanging="0"/>
        <w:jc w:val="both"/>
        <w:rPr>
          <w:rFonts w:ascii="Times New Roman" w:hAnsi="Times New Roman" w:eastAsia="Times New Roman" w:cs="Times New Roman"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</w:r>
    </w:p>
    <w:p>
      <w:pPr>
        <w:pStyle w:val="Normal"/>
        <w:spacing w:lineRule="auto" w:line="240" w:before="0" w:after="0"/>
        <w:ind w:right="-600" w:hanging="0"/>
        <w:jc w:val="both"/>
        <w:rPr>
          <w:rFonts w:ascii="Times New Roman" w:hAnsi="Times New Roman" w:eastAsia="Times New Roman" w:cs="Times New Roman"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</w:r>
    </w:p>
    <w:p>
      <w:pPr>
        <w:pStyle w:val="Normal"/>
        <w:spacing w:lineRule="auto" w:line="240" w:before="0" w:after="0"/>
        <w:ind w:right="-600" w:hanging="0"/>
        <w:jc w:val="both"/>
        <w:rPr>
          <w:rFonts w:ascii="Times New Roman" w:hAnsi="Times New Roman" w:eastAsia="Times New Roman" w:cs="Times New Roman"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  <w:t xml:space="preserve">Long-term annual change in BMI: The difference between BMI at last survey and baseline divided by the time interval (year of the last survey minus year of the baseline). Short-term annual changes in BMI: Highest increase=Highest annual increase in BMI between two successive surveys, Highest decrease=Highest annual decrease between two successive surveys. Data on BMI levels and changes in BMI are shown as mean (sd)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 w:eastAsia="nl-NL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90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Calibri" w:cs="Times New Roman"/>
      <w:sz w:val="2"/>
      <w:szCs w:val="20"/>
      <w:lang w:val="nl-NL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4"/>
      <w:szCs w:val="24"/>
      <w:lang w:val="nl-NL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"/>
      <w:szCs w:val="20"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Calibri" w:cs="Times New Roman"/>
      <w:sz w:val="24"/>
      <w:szCs w:val="24"/>
      <w:lang w:val="nl-NL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9T23:03:00Z</dcterms:created>
  <dc:creator>Niloofar</dc:creator>
  <dc:description/>
  <dc:language>en-US</dc:language>
  <cp:lastModifiedBy>Niloofar</cp:lastModifiedBy>
  <dcterms:modified xsi:type="dcterms:W3CDTF">2015-03-29T23:03:00Z</dcterms:modified>
  <cp:revision>2</cp:revision>
  <dc:subject/>
  <dc:title/>
</cp:coreProperties>
</file>